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A24" w:rsidRDefault="00276A24" w:rsidP="00276A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A3C3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5A3C38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Relative hazard scores (RHS) for 16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 species groups from most to least hazardous for </w:t>
      </w:r>
      <w:r>
        <w:rPr>
          <w:rFonts w:ascii="Times New Roman" w:hAnsi="Times New Roman" w:cs="Times New Roman"/>
          <w:b/>
          <w:sz w:val="24"/>
          <w:szCs w:val="24"/>
        </w:rPr>
        <w:t xml:space="preserve">stealth </w:t>
      </w:r>
      <w:r w:rsidRPr="007A72D0">
        <w:rPr>
          <w:rFonts w:ascii="Times New Roman" w:hAnsi="Times New Roman" w:cs="Times New Roman"/>
          <w:b/>
          <w:sz w:val="24"/>
          <w:szCs w:val="24"/>
        </w:rPr>
        <w:t xml:space="preserve">aircraft within the </w:t>
      </w:r>
      <w:r>
        <w:rPr>
          <w:rFonts w:ascii="Times New Roman" w:hAnsi="Times New Roman" w:cs="Times New Roman"/>
          <w:b/>
          <w:sz w:val="24"/>
          <w:szCs w:val="24"/>
        </w:rPr>
        <w:t>United States.</w:t>
      </w:r>
    </w:p>
    <w:p w:rsidR="00276A24" w:rsidRPr="005A3C38" w:rsidRDefault="00276A24" w:rsidP="00276A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1300"/>
        <w:gridCol w:w="1150"/>
        <w:gridCol w:w="2088"/>
        <w:gridCol w:w="1929"/>
        <w:gridCol w:w="1716"/>
        <w:gridCol w:w="1325"/>
      </w:tblGrid>
      <w:tr w:rsidR="00276A24" w:rsidRPr="00AA0B24" w:rsidTr="00FD4DEA">
        <w:trPr>
          <w:trHeight w:val="300"/>
        </w:trPr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6A24" w:rsidRPr="00AA0B24" w:rsidRDefault="00276A24" w:rsidP="00FD4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6A24" w:rsidRPr="00AA0B24" w:rsidRDefault="00276A2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% with damage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6A24" w:rsidRPr="00AA0B24" w:rsidRDefault="00276A2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Damage rank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6A24" w:rsidRPr="00AA0B24" w:rsidRDefault="00276A2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% with </w:t>
            </w:r>
            <w:r w:rsidRPr="00485F49">
              <w:rPr>
                <w:rFonts w:ascii="Times New Roman" w:hAnsi="Times New Roman" w:cs="Times New Roman"/>
                <w:sz w:val="20"/>
                <w:szCs w:val="20"/>
              </w:rPr>
              <w:t>substantial</w:t>
            </w: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 damag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6A24" w:rsidRPr="00AA0B24" w:rsidRDefault="00276A2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5F49">
              <w:rPr>
                <w:rFonts w:ascii="Times New Roman" w:hAnsi="Times New Roman" w:cs="Times New Roman"/>
                <w:sz w:val="20"/>
                <w:szCs w:val="20"/>
              </w:rPr>
              <w:t>ubstantial</w:t>
            </w: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 xml:space="preserve"> damage rank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6A24" w:rsidRDefault="00276A2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Relative hazard score</w:t>
            </w:r>
          </w:p>
          <w:p w:rsidR="00276A24" w:rsidRPr="00AA0B24" w:rsidRDefault="00276A2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HS)</w:t>
            </w:r>
          </w:p>
          <w:p w:rsidR="00276A24" w:rsidRPr="00AA0B24" w:rsidRDefault="00276A2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76A24" w:rsidRPr="00AA0B24" w:rsidRDefault="00276A24" w:rsidP="00FD4D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B24">
              <w:rPr>
                <w:rFonts w:ascii="Times New Roman" w:hAnsi="Times New Roman" w:cs="Times New Roman"/>
                <w:sz w:val="20"/>
                <w:szCs w:val="20"/>
              </w:rPr>
              <w:t>Composite rank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urning dove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Zenaida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macroura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rkey vulture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Cathartes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a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 Other thrushes 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iff swallow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Petrochelidon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pyrrhonota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tcBorders>
              <w:bottom w:val="single" w:sz="4" w:space="0" w:color="auto"/>
            </w:tcBorders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gulls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strike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arrows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strike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llow-billed cuckoo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Coccyzus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americanus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ray catbird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Dumetella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carolinensis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ck dove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lumba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livia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llow-</w:t>
            </w:r>
            <w:proofErr w:type="spellStart"/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mped</w:t>
            </w:r>
            <w:proofErr w:type="spellEnd"/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arbler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Setophaga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oronate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-eyed vireo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reo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olivaceus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rned lark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Eremophila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alpestris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 Other wood warblers</w:t>
            </w:r>
          </w:p>
        </w:tc>
        <w:tc>
          <w:tcPr>
            <w:tcW w:w="50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06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1" w:type="pct"/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tcBorders>
              <w:bottom w:val="single" w:sz="4" w:space="0" w:color="auto"/>
            </w:tcBorders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imney swift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Chaetura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pelagica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rn swallow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Hirundo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rustica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276A24" w:rsidRPr="00ED57B1" w:rsidTr="00FD4DEA">
        <w:trPr>
          <w:trHeight w:val="300"/>
        </w:trPr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EC4094" w:rsidRDefault="00276A24" w:rsidP="00FD4DE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0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mon yellowthroat </w:t>
            </w:r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Geothlypis</w:t>
            </w:r>
            <w:proofErr w:type="spellEnd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E60C8">
              <w:rPr>
                <w:rFonts w:ascii="Times New Roman" w:hAnsi="Times New Roman" w:cs="Times New Roman"/>
                <w:i/>
                <w:sz w:val="20"/>
                <w:szCs w:val="20"/>
              </w:rPr>
              <w:t>trichas</w:t>
            </w:r>
            <w:proofErr w:type="spellEnd"/>
            <w:r w:rsidRPr="006E60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276A24" w:rsidRPr="006E60C8" w:rsidRDefault="00276A24" w:rsidP="00FD4DE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409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</w:tbl>
    <w:p w:rsidR="00276A24" w:rsidRDefault="00276A24" w:rsidP="00276A24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6C26A1">
        <w:rPr>
          <w:rFonts w:ascii="Times New Roman" w:hAnsi="Times New Roman" w:cs="Times New Roman"/>
          <w:sz w:val="20"/>
          <w:szCs w:val="20"/>
        </w:rPr>
        <w:t>The composite rank represents the sum of the percentage of strikes with damage and the percentage of strikes with</w:t>
      </w:r>
      <w:r w:rsidRPr="006C26A1">
        <w:rPr>
          <w:sz w:val="20"/>
          <w:szCs w:val="20"/>
        </w:rPr>
        <w:t xml:space="preserve"> </w:t>
      </w:r>
      <w:r w:rsidRPr="006C26A1">
        <w:rPr>
          <w:rFonts w:ascii="Times New Roman" w:hAnsi="Times New Roman" w:cs="Times New Roman"/>
          <w:sz w:val="20"/>
          <w:szCs w:val="20"/>
        </w:rPr>
        <w:t xml:space="preserve">substantial damage for that species group against all species. </w:t>
      </w:r>
      <w:r>
        <w:rPr>
          <w:rFonts w:ascii="Times New Roman" w:hAnsi="Times New Roman" w:cs="Times New Roman"/>
          <w:sz w:val="18"/>
          <w:szCs w:val="24"/>
        </w:rPr>
        <w:t xml:space="preserve">* denotes a species group. </w:t>
      </w:r>
      <w:r w:rsidRPr="008B4C1C">
        <w:rPr>
          <w:rFonts w:ascii="Times New Roman" w:hAnsi="Times New Roman" w:cs="Times New Roman"/>
          <w:sz w:val="20"/>
          <w:szCs w:val="24"/>
        </w:rPr>
        <w:t xml:space="preserve">See S1 Table for a list of species in each species group (i.e. </w:t>
      </w:r>
      <w:proofErr w:type="gramStart"/>
      <w:r w:rsidRPr="008B4C1C">
        <w:rPr>
          <w:rFonts w:ascii="Times New Roman" w:hAnsi="Times New Roman" w:cs="Times New Roman"/>
          <w:sz w:val="20"/>
          <w:szCs w:val="24"/>
        </w:rPr>
        <w:t>Other</w:t>
      </w:r>
      <w:proofErr w:type="gramEnd"/>
      <w:r w:rsidRPr="008B4C1C">
        <w:rPr>
          <w:rFonts w:ascii="Times New Roman" w:hAnsi="Times New Roman" w:cs="Times New Roman"/>
          <w:sz w:val="20"/>
          <w:szCs w:val="24"/>
        </w:rPr>
        <w:t xml:space="preserve"> ducks). Strike data are from separate databases maintained by the USN (</w:t>
      </w:r>
      <w:r>
        <w:rPr>
          <w:rFonts w:ascii="Times New Roman" w:hAnsi="Times New Roman" w:cs="Times New Roman"/>
          <w:sz w:val="20"/>
          <w:szCs w:val="24"/>
        </w:rPr>
        <w:t>1990-2017) and USAF (1994-2017).</w:t>
      </w:r>
    </w:p>
    <w:p w:rsidR="00962AFB" w:rsidRDefault="00276A24">
      <w:bookmarkStart w:id="0" w:name="_GoBack"/>
      <w:bookmarkEnd w:id="0"/>
    </w:p>
    <w:sectPr w:rsidR="00962AFB" w:rsidSect="00276A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A24"/>
    <w:rsid w:val="00276A24"/>
    <w:rsid w:val="007E12C9"/>
    <w:rsid w:val="009F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64808-19D1-4A75-BCF8-4D01453ED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fer, Morgan B - APHIS</dc:creator>
  <cp:keywords/>
  <dc:description/>
  <cp:lastModifiedBy>Pfeiffer, Morgan B - APHIS</cp:lastModifiedBy>
  <cp:revision>1</cp:revision>
  <dcterms:created xsi:type="dcterms:W3CDTF">2018-10-22T14:28:00Z</dcterms:created>
  <dcterms:modified xsi:type="dcterms:W3CDTF">2018-10-22T14:32:00Z</dcterms:modified>
</cp:coreProperties>
</file>